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A6B92" w14:textId="77777777" w:rsidR="00DD4644" w:rsidRDefault="00F56693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1. STROBE Statement—Checklist of Items that Should Be Included in Reports of Cohort Studies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696"/>
        <w:gridCol w:w="3637"/>
        <w:gridCol w:w="1680"/>
      </w:tblGrid>
      <w:tr w:rsidR="00DD4644" w14:paraId="00633540" w14:textId="77777777">
        <w:trPr>
          <w:cantSplit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606DB1C7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6B4A154D" w14:textId="77777777" w:rsidR="00DD4644" w:rsidRDefault="00F56693">
            <w:pPr>
              <w:pStyle w:val="TableHeader"/>
              <w:spacing w:line="240" w:lineRule="auto"/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Item No</w:t>
            </w:r>
          </w:p>
        </w:tc>
        <w:tc>
          <w:tcPr>
            <w:tcW w:w="636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4202E66" w14:textId="77777777" w:rsidR="00DD4644" w:rsidRDefault="00F56693">
            <w:pPr>
              <w:pStyle w:val="TableHeader"/>
              <w:spacing w:line="240" w:lineRule="auto"/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Recommendation</w:t>
            </w:r>
          </w:p>
        </w:tc>
        <w:tc>
          <w:tcPr>
            <w:tcW w:w="66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1A0C99C" w14:textId="77777777" w:rsidR="00DD4644" w:rsidRDefault="00F56693">
            <w:pPr>
              <w:pStyle w:val="TableHeader"/>
              <w:spacing w:line="240" w:lineRule="auto"/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Page No</w:t>
            </w:r>
          </w:p>
        </w:tc>
      </w:tr>
      <w:tr w:rsidR="00DD4644" w14:paraId="0001921C" w14:textId="77777777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E87FA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 </w:t>
            </w:r>
            <w:r>
              <w:rPr>
                <w:rFonts w:ascii="Times New Roman" w:eastAsia="MS Mincho" w:hAnsi="Times New Roman" w:cs="Times New Roman"/>
                <w:b/>
                <w:bCs/>
                <w:sz w:val="24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376B5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DF3C5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a</w:t>
            </w:r>
            <w:r>
              <w:rPr>
                <w:rFonts w:ascii="Times New Roman" w:eastAsia="MS Mincho" w:hAnsi="Times New Roman" w:cs="Times New Roman"/>
                <w:sz w:val="24"/>
              </w:rPr>
              <w:t>) Indicate the study’s design with a commonly used term in the title or the abstract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D8343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, 2</w:t>
            </w:r>
          </w:p>
        </w:tc>
      </w:tr>
      <w:tr w:rsidR="00DD4644" w14:paraId="179345BD" w14:textId="77777777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EFDCF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BCC8A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27F69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b</w:t>
            </w:r>
            <w:r>
              <w:rPr>
                <w:rFonts w:ascii="Times New Roman" w:eastAsia="MS Mincho" w:hAnsi="Times New Roman" w:cs="Times New Roman"/>
                <w:sz w:val="24"/>
              </w:rPr>
              <w:t>) Provide in the abstract an informative and balanced summary of what was done and what was found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E983D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2</w:t>
            </w:r>
          </w:p>
        </w:tc>
      </w:tr>
      <w:tr w:rsidR="00DD4644" w14:paraId="731D7E12" w14:textId="77777777">
        <w:trPr>
          <w:cantSplit/>
        </w:trPr>
        <w:tc>
          <w:tcPr>
            <w:tcW w:w="9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71498" w14:textId="77777777" w:rsidR="00DD4644" w:rsidRDefault="00F56693">
            <w:pPr>
              <w:pStyle w:val="TableSubHead"/>
              <w:spacing w:line="240" w:lineRule="auto"/>
              <w:rPr>
                <w:rFonts w:eastAsia="MS Mincho"/>
              </w:rPr>
            </w:pPr>
            <w:bookmarkStart w:id="0" w:name="bold7"/>
            <w:bookmarkEnd w:id="0"/>
            <w:r>
              <w:rPr>
                <w:rFonts w:eastAsia="MS Mincho"/>
              </w:rPr>
              <w:t>Introductio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DAFC9" w14:textId="77777777" w:rsidR="00DD4644" w:rsidRDefault="00DD4644">
            <w:pPr>
              <w:pStyle w:val="TableSubHead"/>
              <w:spacing w:line="240" w:lineRule="auto"/>
              <w:rPr>
                <w:rFonts w:eastAsia="MS Mincho"/>
              </w:rPr>
            </w:pPr>
          </w:p>
        </w:tc>
      </w:tr>
      <w:tr w:rsidR="00DD4644" w14:paraId="0B12490B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A6064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1" w:name="bold8"/>
            <w:r>
              <w:rPr>
                <w:rFonts w:ascii="Times New Roman" w:eastAsia="MS Mincho" w:hAnsi="Times New Roman" w:cs="Times New Roman"/>
                <w:sz w:val="24"/>
              </w:rPr>
              <w:t>Background/</w:t>
            </w:r>
            <w:bookmarkStart w:id="2" w:name="bold9"/>
            <w:bookmarkEnd w:id="1"/>
            <w:bookmarkEnd w:id="2"/>
            <w:r>
              <w:rPr>
                <w:rFonts w:ascii="Times New Roman" w:eastAsia="MS Mincho" w:hAnsi="Times New Roman" w:cs="Times New Roman"/>
                <w:sz w:val="24"/>
              </w:rPr>
              <w:t>ration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0ACE0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2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4F154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Explain the scientific background and rationale for the investigation being reported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B0958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2</w:t>
            </w:r>
            <w:r>
              <w:rPr>
                <w:rFonts w:ascii="Times New Roman" w:eastAsia="MS Mincho" w:hAnsi="Times New Roman" w:cs="Times New Roman"/>
                <w:sz w:val="24"/>
              </w:rPr>
              <w:t>,3</w:t>
            </w:r>
          </w:p>
        </w:tc>
      </w:tr>
      <w:tr w:rsidR="00DD4644" w14:paraId="681ECED8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8D6D4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3" w:name="bold10"/>
            <w:r>
              <w:rPr>
                <w:rFonts w:ascii="Times New Roman" w:eastAsia="MS Mincho" w:hAnsi="Times New Roman" w:cs="Times New Roman"/>
                <w:sz w:val="24"/>
              </w:rPr>
              <w:t>Objectives</w:t>
            </w:r>
            <w:bookmarkEnd w:id="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666D2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3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35E09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State specific objectives, including any prespecified hypothese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B2748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3</w:t>
            </w:r>
          </w:p>
        </w:tc>
      </w:tr>
      <w:tr w:rsidR="00DD4644" w14:paraId="7A12DE2C" w14:textId="77777777">
        <w:trPr>
          <w:cantSplit/>
        </w:trPr>
        <w:tc>
          <w:tcPr>
            <w:tcW w:w="9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21E92" w14:textId="77777777" w:rsidR="00DD4644" w:rsidRDefault="00F56693">
            <w:pPr>
              <w:pStyle w:val="TableSubHead"/>
              <w:spacing w:line="240" w:lineRule="auto"/>
              <w:rPr>
                <w:rFonts w:eastAsia="MS Mincho"/>
              </w:rPr>
            </w:pPr>
            <w:bookmarkStart w:id="4" w:name="bold11"/>
            <w:bookmarkEnd w:id="4"/>
            <w:r>
              <w:rPr>
                <w:rFonts w:eastAsia="MS Mincho"/>
              </w:rPr>
              <w:t>Method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B824E" w14:textId="77777777" w:rsidR="00DD4644" w:rsidRDefault="00DD4644">
            <w:pPr>
              <w:pStyle w:val="TableSubHead"/>
              <w:spacing w:line="240" w:lineRule="auto"/>
              <w:rPr>
                <w:rFonts w:eastAsia="MS Mincho"/>
              </w:rPr>
            </w:pPr>
          </w:p>
        </w:tc>
      </w:tr>
      <w:tr w:rsidR="00DD4644" w14:paraId="0BB8A711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2429C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5" w:name="bold12"/>
            <w:r>
              <w:rPr>
                <w:rFonts w:ascii="Times New Roman" w:eastAsia="MS Mincho" w:hAnsi="Times New Roman" w:cs="Times New Roman"/>
                <w:sz w:val="24"/>
              </w:rPr>
              <w:t>Study design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221A1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4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0F7DB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Present key elements of study design early in the paper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14247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3</w:t>
            </w:r>
          </w:p>
        </w:tc>
      </w:tr>
      <w:tr w:rsidR="00DD4644" w14:paraId="25F51DC3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DE1A9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6" w:name="bold13"/>
            <w:bookmarkEnd w:id="6"/>
            <w:r>
              <w:rPr>
                <w:rFonts w:ascii="Times New Roman" w:eastAsia="MS Mincho" w:hAnsi="Times New Roman" w:cs="Times New Roman"/>
                <w:sz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6E9DC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5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6721E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4B088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Mincho" w:hAnsi="Times New Roman" w:cs="Times New Roman"/>
                <w:sz w:val="24"/>
              </w:rPr>
              <w:t>,4</w:t>
            </w:r>
          </w:p>
        </w:tc>
      </w:tr>
      <w:tr w:rsidR="00DD4644" w14:paraId="0902372C" w14:textId="77777777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378D6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F9006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6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4E755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a</w:t>
            </w:r>
            <w:r>
              <w:rPr>
                <w:rFonts w:ascii="Times New Roman" w:eastAsia="MS Mincho" w:hAnsi="Times New Roman" w:cs="Times New Roman"/>
                <w:sz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B87B7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Mincho" w:hAnsi="Times New Roman" w:cs="Times New Roman"/>
                <w:sz w:val="24"/>
              </w:rPr>
              <w:t>,4</w:t>
            </w:r>
          </w:p>
        </w:tc>
      </w:tr>
      <w:tr w:rsidR="00DD4644" w14:paraId="4C8C3F92" w14:textId="77777777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B5599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F946B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D8B70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b</w:t>
            </w:r>
            <w:r>
              <w:rPr>
                <w:rFonts w:ascii="Times New Roman" w:eastAsia="MS Mincho" w:hAnsi="Times New Roman" w:cs="Times New Roman"/>
                <w:sz w:val="24"/>
              </w:rPr>
              <w:t>)</w:t>
            </w:r>
            <w:r>
              <w:rPr>
                <w:rFonts w:ascii="Times New Roman" w:eastAsia="MS Mincho" w:hAnsi="Times New Roman" w:cs="Times New Roman"/>
                <w:b/>
                <w:bCs/>
                <w:sz w:val="24"/>
              </w:rPr>
              <w:t> </w:t>
            </w:r>
            <w:r>
              <w:rPr>
                <w:rFonts w:ascii="Times New Roman" w:eastAsia="MS Mincho" w:hAnsi="Times New Roman" w:cs="Times New Roman"/>
                <w:sz w:val="24"/>
              </w:rPr>
              <w:t>For matched studies, give matching criteria and number of exposed and unexposed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B14DD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4</w:t>
            </w:r>
          </w:p>
        </w:tc>
      </w:tr>
      <w:tr w:rsidR="00DD4644" w14:paraId="37772454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FA359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7" w:name="bold16"/>
            <w:bookmarkEnd w:id="7"/>
            <w:r>
              <w:rPr>
                <w:rFonts w:ascii="Times New Roman" w:eastAsia="MS Mincho" w:hAnsi="Times New Roman" w:cs="Times New Roman"/>
                <w:sz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A68F8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7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9D18E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8F7CC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Mincho" w:hAnsi="Times New Roman" w:cs="Times New Roman"/>
                <w:sz w:val="24"/>
              </w:rPr>
              <w:t>,4</w:t>
            </w:r>
          </w:p>
        </w:tc>
      </w:tr>
      <w:tr w:rsidR="00DD4644" w14:paraId="5A012606" w14:textId="77777777">
        <w:trPr>
          <w:cantSplit/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96E79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8" w:name="bold17"/>
            <w:bookmarkEnd w:id="8"/>
            <w:r>
              <w:rPr>
                <w:rFonts w:ascii="Times New Roman" w:eastAsia="MS Mincho" w:hAnsi="Times New Roman" w:cs="Times New Roman"/>
                <w:sz w:val="24"/>
              </w:rPr>
              <w:t>Data sources/</w:t>
            </w:r>
            <w:bookmarkStart w:id="9" w:name="bold18"/>
            <w:bookmarkEnd w:id="9"/>
            <w:r>
              <w:rPr>
                <w:rFonts w:ascii="Times New Roman" w:eastAsia="MS Mincho" w:hAnsi="Times New Roman" w:cs="Times New Roman"/>
                <w:sz w:val="24"/>
              </w:rPr>
              <w:t xml:space="preserve"> measu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00E7F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8</w:t>
            </w:r>
            <w:bookmarkStart w:id="10" w:name="bold19"/>
            <w:r>
              <w:rPr>
                <w:rFonts w:ascii="Times New Roman" w:eastAsia="MS Mincho" w:hAnsi="Times New Roman" w:cs="Times New Roman"/>
                <w:sz w:val="24"/>
              </w:rPr>
              <w:t>*</w:t>
            </w:r>
            <w:bookmarkEnd w:id="10"/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8DF67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 </w:t>
            </w:r>
            <w:r>
              <w:rPr>
                <w:rFonts w:ascii="Times New Roman" w:eastAsia="MS Mincho" w:hAnsi="Times New Roman" w:cs="Times New Roman"/>
                <w:sz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F2DEA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3</w:t>
            </w:r>
            <w:r>
              <w:rPr>
                <w:rFonts w:ascii="Times New Roman" w:eastAsia="MS Mincho" w:hAnsi="Times New Roman" w:cs="Times New Roman"/>
                <w:sz w:val="24"/>
              </w:rPr>
              <w:t>,4</w:t>
            </w:r>
          </w:p>
        </w:tc>
      </w:tr>
      <w:tr w:rsidR="00DD4644" w14:paraId="34238607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CA0F9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11" w:name="bold20"/>
            <w:r>
              <w:rPr>
                <w:rFonts w:ascii="Times New Roman" w:eastAsia="MS Mincho" w:hAnsi="Times New Roman" w:cs="Times New Roman"/>
                <w:sz w:val="24"/>
              </w:rPr>
              <w:t>Bias</w:t>
            </w:r>
            <w:bookmarkEnd w:id="1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866C4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9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B6637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Describe any efforts to address potential sources of bia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D0CDF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4</w:t>
            </w:r>
          </w:p>
        </w:tc>
      </w:tr>
      <w:tr w:rsidR="00DD4644" w14:paraId="3BA26652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98B2A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12" w:name="bold21"/>
            <w:bookmarkEnd w:id="12"/>
            <w:r>
              <w:rPr>
                <w:rFonts w:ascii="Times New Roman" w:eastAsia="MS Mincho" w:hAnsi="Times New Roman" w:cs="Times New Roman"/>
                <w:sz w:val="24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CB52F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0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F8744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Explain how the study size was arrived at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52893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5</w:t>
            </w:r>
          </w:p>
        </w:tc>
      </w:tr>
      <w:tr w:rsidR="00DD4644" w14:paraId="169399ED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C263D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13" w:name="bold22"/>
            <w:bookmarkEnd w:id="13"/>
            <w:r>
              <w:rPr>
                <w:rFonts w:ascii="Times New Roman" w:eastAsia="MS Mincho" w:hAnsi="Times New Roman" w:cs="Times New Roman"/>
                <w:sz w:val="24"/>
              </w:rPr>
              <w:lastRenderedPageBreak/>
              <w:t>Quantitative</w:t>
            </w:r>
            <w:bookmarkStart w:id="14" w:name="bold23"/>
            <w:bookmarkEnd w:id="14"/>
            <w:r>
              <w:rPr>
                <w:rFonts w:ascii="Times New Roman" w:eastAsia="MS Mincho" w:hAnsi="Times New Roman" w:cs="Times New Roman"/>
                <w:sz w:val="24"/>
              </w:rPr>
              <w:t xml:space="preserve">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3D2D0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1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B81E8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35D00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4</w:t>
            </w:r>
          </w:p>
        </w:tc>
      </w:tr>
      <w:tr w:rsidR="00DD4644" w14:paraId="4D3B600D" w14:textId="77777777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4D32B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15" w:name="italic24"/>
            <w:r>
              <w:rPr>
                <w:rFonts w:ascii="Times New Roman" w:eastAsia="MS Mincho" w:hAnsi="Times New Roman" w:cs="Times New Roman"/>
                <w:sz w:val="24"/>
              </w:rPr>
              <w:t>Statistical</w:t>
            </w:r>
            <w:bookmarkStart w:id="16" w:name="italic25"/>
            <w:bookmarkEnd w:id="15"/>
            <w:bookmarkEnd w:id="16"/>
            <w:r>
              <w:rPr>
                <w:rFonts w:ascii="Times New Roman" w:eastAsia="MS Mincho" w:hAnsi="Times New Roman" w:cs="Times New Roman"/>
                <w:sz w:val="24"/>
              </w:rPr>
              <w:t xml:space="preserve"> metho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5E9B1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2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319AB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a</w:t>
            </w:r>
            <w:r>
              <w:rPr>
                <w:rFonts w:ascii="Times New Roman" w:eastAsia="MS Mincho" w:hAnsi="Times New Roman" w:cs="Times New Roman"/>
                <w:sz w:val="24"/>
              </w:rPr>
              <w:t>) Describe all statistical methods, including those used to control for confounding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CA464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4</w:t>
            </w:r>
          </w:p>
        </w:tc>
      </w:tr>
      <w:tr w:rsidR="00DD4644" w14:paraId="422E5E3A" w14:textId="77777777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0B6C0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FD066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A9B38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b</w:t>
            </w:r>
            <w:r>
              <w:rPr>
                <w:rFonts w:ascii="Times New Roman" w:eastAsia="MS Mincho" w:hAnsi="Times New Roman" w:cs="Times New Roman"/>
                <w:sz w:val="24"/>
              </w:rPr>
              <w:t>) Describe any methods used to examine subgroups and interaction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175BA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4</w:t>
            </w:r>
          </w:p>
        </w:tc>
      </w:tr>
      <w:tr w:rsidR="00DD4644" w14:paraId="26FFC8BB" w14:textId="77777777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1A214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385EB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59276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c</w:t>
            </w:r>
            <w:r>
              <w:rPr>
                <w:rFonts w:ascii="Times New Roman" w:eastAsia="MS Mincho" w:hAnsi="Times New Roman" w:cs="Times New Roman"/>
                <w:sz w:val="24"/>
              </w:rPr>
              <w:t>) Explain how missing data were addressed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0B013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Not applicable</w:t>
            </w:r>
          </w:p>
        </w:tc>
      </w:tr>
      <w:tr w:rsidR="00DD4644" w14:paraId="7E755734" w14:textId="77777777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48347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D105D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983E5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d</w:t>
            </w:r>
            <w:r>
              <w:rPr>
                <w:rFonts w:ascii="Times New Roman" w:eastAsia="MS Mincho" w:hAnsi="Times New Roman" w:cs="Times New Roman"/>
                <w:sz w:val="24"/>
              </w:rPr>
              <w:t>) If applicable, explain how loss to follow-up was addressed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5C64C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Not applicable</w:t>
            </w:r>
          </w:p>
        </w:tc>
      </w:tr>
      <w:tr w:rsidR="00DD4644" w14:paraId="5863D54B" w14:textId="77777777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F60FF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90142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22D1A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  <w:u w:val="single"/>
              </w:rPr>
              <w:t>e</w:t>
            </w:r>
            <w:r>
              <w:rPr>
                <w:rFonts w:ascii="Times New Roman" w:eastAsia="MS Mincho" w:hAnsi="Times New Roman" w:cs="Times New Roman"/>
                <w:sz w:val="24"/>
              </w:rPr>
              <w:t>) Describe any sensitivity analyse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8F60C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4</w:t>
            </w:r>
          </w:p>
        </w:tc>
      </w:tr>
      <w:tr w:rsidR="00DD4644" w14:paraId="189D7F86" w14:textId="77777777">
        <w:trPr>
          <w:cantSplit/>
        </w:trPr>
        <w:tc>
          <w:tcPr>
            <w:tcW w:w="9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A86A9" w14:textId="77777777" w:rsidR="00DD4644" w:rsidRDefault="00F56693">
            <w:pPr>
              <w:pStyle w:val="TableSubHead"/>
              <w:spacing w:line="240" w:lineRule="auto"/>
              <w:rPr>
                <w:rFonts w:eastAsia="MS Mincho"/>
              </w:rPr>
            </w:pPr>
            <w:bookmarkStart w:id="17" w:name="bold28"/>
            <w:bookmarkEnd w:id="17"/>
            <w:r>
              <w:rPr>
                <w:rFonts w:eastAsia="MS Mincho"/>
              </w:rPr>
              <w:t>Result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CB58C" w14:textId="77777777" w:rsidR="00DD4644" w:rsidRDefault="00DD4644">
            <w:pPr>
              <w:pStyle w:val="TableSubHead"/>
              <w:spacing w:line="240" w:lineRule="auto"/>
              <w:rPr>
                <w:rFonts w:eastAsia="MS Mincho"/>
              </w:rPr>
            </w:pPr>
          </w:p>
        </w:tc>
      </w:tr>
      <w:tr w:rsidR="00DD4644" w14:paraId="4BE20D4E" w14:textId="77777777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1EBFA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18" w:name="bold29"/>
            <w:r>
              <w:rPr>
                <w:rFonts w:ascii="Times New Roman" w:eastAsia="MS Mincho" w:hAnsi="Times New Roman" w:cs="Times New Roman"/>
                <w:sz w:val="24"/>
              </w:rPr>
              <w:t>Participants</w:t>
            </w:r>
            <w:bookmarkEnd w:id="18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6CDC8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3</w:t>
            </w:r>
            <w:bookmarkStart w:id="19" w:name="bold30"/>
            <w:r>
              <w:rPr>
                <w:rFonts w:ascii="Times New Roman" w:eastAsia="MS Mincho" w:hAnsi="Times New Roman" w:cs="Times New Roman"/>
                <w:sz w:val="24"/>
              </w:rPr>
              <w:t>*</w:t>
            </w:r>
            <w:bookmarkEnd w:id="19"/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14427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a) Report numbers of individuals at each stage of study—</w:t>
            </w:r>
            <w:proofErr w:type="spellStart"/>
            <w:proofErr w:type="gramStart"/>
            <w:r>
              <w:rPr>
                <w:rFonts w:ascii="Times New Roman" w:eastAsia="MS Mincho" w:hAnsi="Times New Roman" w:cs="Times New Roman"/>
                <w:sz w:val="24"/>
              </w:rPr>
              <w:t>eg</w:t>
            </w:r>
            <w:proofErr w:type="spellEnd"/>
            <w:proofErr w:type="gramEnd"/>
            <w:r>
              <w:rPr>
                <w:rFonts w:ascii="Times New Roman" w:eastAsia="MS Mincho" w:hAnsi="Times New Roman" w:cs="Times New Roman"/>
                <w:sz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</w:rPr>
              <w:t>analysed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0657B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5</w:t>
            </w:r>
          </w:p>
        </w:tc>
      </w:tr>
      <w:tr w:rsidR="00DD4644" w14:paraId="59575D5C" w14:textId="77777777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53936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09838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C80C0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b) Give reasons for non-participation at each stag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40883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Not applicable</w:t>
            </w:r>
          </w:p>
        </w:tc>
      </w:tr>
      <w:tr w:rsidR="00DD4644" w14:paraId="5AB37E5D" w14:textId="77777777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56F1D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45318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4BC52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20" w:name="OLE_LINK4"/>
            <w:r>
              <w:rPr>
                <w:rFonts w:ascii="Times New Roman" w:eastAsia="MS Mincho" w:hAnsi="Times New Roman" w:cs="Times New Roman"/>
                <w:sz w:val="24"/>
              </w:rPr>
              <w:t>(c) Consider use of a flow diagram</w:t>
            </w:r>
            <w:bookmarkEnd w:id="20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998B1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Figure 1</w:t>
            </w:r>
          </w:p>
        </w:tc>
      </w:tr>
      <w:tr w:rsidR="00DD4644" w14:paraId="7C685684" w14:textId="77777777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39B3D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21" w:name="bold33"/>
            <w:bookmarkEnd w:id="21"/>
            <w:r>
              <w:rPr>
                <w:rFonts w:ascii="Times New Roman" w:eastAsia="MS Mincho" w:hAnsi="Times New Roman" w:cs="Times New Roman"/>
                <w:sz w:val="24"/>
              </w:rPr>
              <w:t xml:space="preserve">Descriptive </w:t>
            </w:r>
            <w:bookmarkStart w:id="22" w:name="bold34"/>
            <w:bookmarkEnd w:id="22"/>
            <w:r>
              <w:rPr>
                <w:rFonts w:ascii="Times New Roman" w:eastAsia="MS Mincho" w:hAnsi="Times New Roman" w:cs="Times New Roman"/>
                <w:sz w:val="24"/>
              </w:rPr>
              <w:t>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74AC1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4</w:t>
            </w:r>
            <w:bookmarkStart w:id="23" w:name="bold35"/>
            <w:r>
              <w:rPr>
                <w:rFonts w:ascii="Times New Roman" w:eastAsia="MS Mincho" w:hAnsi="Times New Roman" w:cs="Times New Roman"/>
                <w:sz w:val="24"/>
              </w:rPr>
              <w:t>*</w:t>
            </w:r>
            <w:bookmarkEnd w:id="23"/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B8E8E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a) Give characteristics of study participants (</w:t>
            </w:r>
            <w:proofErr w:type="spellStart"/>
            <w:proofErr w:type="gramStart"/>
            <w:r>
              <w:rPr>
                <w:rFonts w:ascii="Times New Roman" w:eastAsia="MS Mincho" w:hAnsi="Times New Roman" w:cs="Times New Roman"/>
                <w:sz w:val="24"/>
              </w:rPr>
              <w:t>eg</w:t>
            </w:r>
            <w:proofErr w:type="spellEnd"/>
            <w:proofErr w:type="gramEnd"/>
            <w:r>
              <w:rPr>
                <w:rFonts w:ascii="Times New Roman" w:eastAsia="MS Mincho" w:hAnsi="Times New Roman" w:cs="Times New Roman"/>
                <w:sz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89927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Table 1</w:t>
            </w:r>
          </w:p>
        </w:tc>
      </w:tr>
      <w:tr w:rsidR="00DD4644" w14:paraId="7EA5426D" w14:textId="77777777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BEEC7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426A1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ABC43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b) Indicate number of participants with missing data for each variable of interest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54503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Not applicable</w:t>
            </w:r>
          </w:p>
        </w:tc>
      </w:tr>
      <w:tr w:rsidR="00DD4644" w14:paraId="0BEAD7A0" w14:textId="77777777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25499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434F0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FE6B4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 xml:space="preserve">(c)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</w:rPr>
              <w:t>Summarise</w:t>
            </w:r>
            <w:proofErr w:type="spellEnd"/>
            <w:r>
              <w:rPr>
                <w:rFonts w:ascii="Times New Roman" w:eastAsia="MS Mincho" w:hAnsi="Times New Roman" w:cs="Times New Roman"/>
                <w:sz w:val="24"/>
              </w:rPr>
              <w:t xml:space="preserve"> follow-up time (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</w:rPr>
              <w:t>eg</w:t>
            </w:r>
            <w:proofErr w:type="spellEnd"/>
            <w:r>
              <w:rPr>
                <w:rFonts w:ascii="Times New Roman" w:eastAsia="MS Mincho" w:hAnsi="Times New Roman" w:cs="Times New Roman"/>
                <w:sz w:val="24"/>
              </w:rPr>
              <w:t>, average and total amount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269A0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Not applicable</w:t>
            </w:r>
          </w:p>
        </w:tc>
      </w:tr>
      <w:tr w:rsidR="00DD4644" w14:paraId="0CF86A7D" w14:textId="77777777">
        <w:trPr>
          <w:cantSplit/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EC6F4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24" w:name="bold38"/>
            <w:bookmarkEnd w:id="24"/>
            <w:r>
              <w:rPr>
                <w:rFonts w:ascii="Times New Roman" w:eastAsia="MS Mincho" w:hAnsi="Times New Roman" w:cs="Times New Roman"/>
                <w:sz w:val="24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35BF8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5</w:t>
            </w:r>
            <w:bookmarkStart w:id="25" w:name="bold39"/>
            <w:r>
              <w:rPr>
                <w:rFonts w:ascii="Times New Roman" w:eastAsia="MS Mincho" w:hAnsi="Times New Roman" w:cs="Times New Roman"/>
                <w:sz w:val="24"/>
              </w:rPr>
              <w:t>*</w:t>
            </w:r>
            <w:bookmarkEnd w:id="25"/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BE24E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Report numbers of outcome events or summary measures over tim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5A06E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5</w:t>
            </w:r>
          </w:p>
        </w:tc>
      </w:tr>
      <w:tr w:rsidR="00DD4644" w14:paraId="3FE818EB" w14:textId="77777777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9FEAD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26" w:name="italic40"/>
            <w:bookmarkEnd w:id="26"/>
            <w:r>
              <w:rPr>
                <w:rFonts w:ascii="Times New Roman" w:eastAsia="MS Mincho" w:hAnsi="Times New Roman" w:cs="Times New Roman"/>
                <w:sz w:val="24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BEE57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6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361FC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a</w:t>
            </w:r>
            <w:r>
              <w:rPr>
                <w:rFonts w:ascii="Times New Roman" w:eastAsia="MS Mincho" w:hAnsi="Times New Roman" w:cs="Times New Roman"/>
                <w:sz w:val="24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</w:rPr>
              <w:t>eg</w:t>
            </w:r>
            <w:proofErr w:type="spellEnd"/>
            <w:r>
              <w:rPr>
                <w:rFonts w:ascii="Times New Roman" w:eastAsia="MS Mincho" w:hAnsi="Times New Roman" w:cs="Times New Roman"/>
                <w:sz w:val="24"/>
              </w:rPr>
              <w:t>, 95% confidence interval). Make clear which confounders were adjusted for and why they were included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2ED58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Table 2, Supplementary Table 3, Supplementary Table 4</w:t>
            </w:r>
          </w:p>
        </w:tc>
      </w:tr>
      <w:tr w:rsidR="00DD4644" w14:paraId="63CBB2FD" w14:textId="77777777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0C1F1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D1AD6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B46E1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b</w:t>
            </w:r>
            <w:r>
              <w:rPr>
                <w:rFonts w:ascii="Times New Roman" w:eastAsia="MS Mincho" w:hAnsi="Times New Roman" w:cs="Times New Roman"/>
                <w:sz w:val="24"/>
              </w:rPr>
              <w:t>) Report category boundaries when continuous variables were categorized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AF5FC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5</w:t>
            </w:r>
          </w:p>
        </w:tc>
      </w:tr>
      <w:tr w:rsidR="00DD4644" w14:paraId="6693D8AA" w14:textId="77777777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E8A3A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97F48" w14:textId="77777777" w:rsidR="00DD4644" w:rsidRDefault="00DD4644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4A713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(</w:t>
            </w:r>
            <w:r>
              <w:rPr>
                <w:rFonts w:ascii="Times New Roman" w:eastAsia="MS Mincho" w:hAnsi="Times New Roman" w:cs="Times New Roman"/>
                <w:i/>
                <w:iCs/>
                <w:sz w:val="24"/>
              </w:rPr>
              <w:t>c</w:t>
            </w:r>
            <w:r>
              <w:rPr>
                <w:rFonts w:ascii="Times New Roman" w:eastAsia="MS Mincho" w:hAnsi="Times New Roman" w:cs="Times New Roman"/>
                <w:sz w:val="24"/>
              </w:rPr>
              <w:t xml:space="preserve">) If relevant, consider translating estimates of relative risk into absolute risk for a meaningful </w:t>
            </w:r>
            <w:proofErr w:type="gramStart"/>
            <w:r>
              <w:rPr>
                <w:rFonts w:ascii="Times New Roman" w:eastAsia="MS Mincho" w:hAnsi="Times New Roman" w:cs="Times New Roman"/>
                <w:sz w:val="24"/>
              </w:rPr>
              <w:t>time period</w:t>
            </w:r>
            <w:proofErr w:type="gramEnd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A6D66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Not applicable</w:t>
            </w:r>
          </w:p>
        </w:tc>
      </w:tr>
      <w:tr w:rsidR="00DD4644" w14:paraId="4CC84773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BE047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27" w:name="italic43"/>
            <w:bookmarkEnd w:id="27"/>
            <w:r>
              <w:rPr>
                <w:rFonts w:ascii="Times New Roman" w:eastAsia="MS Mincho" w:hAnsi="Times New Roman" w:cs="Times New Roman"/>
                <w:sz w:val="24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7DA90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7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886D4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Report other analyses done—</w:t>
            </w:r>
            <w:proofErr w:type="spellStart"/>
            <w:proofErr w:type="gramStart"/>
            <w:r>
              <w:rPr>
                <w:rFonts w:ascii="Times New Roman" w:eastAsia="MS Mincho" w:hAnsi="Times New Roman" w:cs="Times New Roman"/>
                <w:sz w:val="24"/>
              </w:rPr>
              <w:t>eg</w:t>
            </w:r>
            <w:proofErr w:type="spellEnd"/>
            <w:proofErr w:type="gramEnd"/>
            <w:r>
              <w:rPr>
                <w:rFonts w:ascii="Times New Roman" w:eastAsia="MS Mincho" w:hAnsi="Times New Roman" w:cs="Times New Roman"/>
                <w:sz w:val="24"/>
              </w:rPr>
              <w:t xml:space="preserve"> analyses of subgroups and interactions, and sensitivity analyse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9358E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5</w:t>
            </w:r>
            <w:r>
              <w:rPr>
                <w:rFonts w:ascii="Times New Roman" w:eastAsia="MS Mincho" w:hAnsi="Times New Roman" w:cs="Times New Roman"/>
                <w:sz w:val="24"/>
              </w:rPr>
              <w:t>,6</w:t>
            </w:r>
          </w:p>
        </w:tc>
      </w:tr>
      <w:tr w:rsidR="00DD4644" w14:paraId="7B8286BB" w14:textId="77777777">
        <w:trPr>
          <w:cantSplit/>
        </w:trPr>
        <w:tc>
          <w:tcPr>
            <w:tcW w:w="9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9EFD4" w14:textId="77777777" w:rsidR="00DD4644" w:rsidRDefault="00F56693">
            <w:pPr>
              <w:pStyle w:val="TableSubHead"/>
              <w:spacing w:line="240" w:lineRule="auto"/>
              <w:rPr>
                <w:rFonts w:eastAsia="MS Mincho"/>
              </w:rPr>
            </w:pPr>
            <w:bookmarkStart w:id="28" w:name="italic44"/>
            <w:r>
              <w:rPr>
                <w:rFonts w:eastAsia="MS Mincho"/>
              </w:rPr>
              <w:t>Discussion</w:t>
            </w:r>
            <w:bookmarkEnd w:id="28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264D2" w14:textId="77777777" w:rsidR="00DD4644" w:rsidRDefault="00DD4644">
            <w:pPr>
              <w:pStyle w:val="TableSubHead"/>
              <w:spacing w:line="240" w:lineRule="auto"/>
              <w:rPr>
                <w:rFonts w:eastAsia="MS Mincho"/>
              </w:rPr>
            </w:pPr>
          </w:p>
        </w:tc>
      </w:tr>
      <w:tr w:rsidR="00DD4644" w14:paraId="76AACBF5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7A7D9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29" w:name="italic45"/>
            <w:r>
              <w:rPr>
                <w:rFonts w:ascii="Times New Roman" w:eastAsia="MS Mincho" w:hAnsi="Times New Roman" w:cs="Times New Roman"/>
                <w:sz w:val="24"/>
              </w:rPr>
              <w:t>Key results</w:t>
            </w:r>
            <w:bookmarkEnd w:id="2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F09AB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8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2DD27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24"/>
              </w:rPr>
              <w:t>Summarise</w:t>
            </w:r>
            <w:proofErr w:type="spellEnd"/>
            <w:r>
              <w:rPr>
                <w:rFonts w:ascii="Times New Roman" w:eastAsia="MS Mincho" w:hAnsi="Times New Roman" w:cs="Times New Roman"/>
                <w:sz w:val="24"/>
              </w:rPr>
              <w:t xml:space="preserve"> key results with reference to study objective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B20ED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6-8</w:t>
            </w:r>
          </w:p>
        </w:tc>
      </w:tr>
      <w:tr w:rsidR="00DD4644" w14:paraId="362149CD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F681F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30" w:name="italic46"/>
            <w:bookmarkEnd w:id="30"/>
            <w:r>
              <w:rPr>
                <w:rFonts w:ascii="Times New Roman" w:eastAsia="MS Mincho" w:hAnsi="Times New Roman" w:cs="Times New Roman"/>
                <w:sz w:val="24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A3951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19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599EA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 xml:space="preserve">Discuss limitations of the study, </w:t>
            </w:r>
            <w:proofErr w:type="gramStart"/>
            <w:r>
              <w:rPr>
                <w:rFonts w:ascii="Times New Roman" w:eastAsia="MS Mincho" w:hAnsi="Times New Roman" w:cs="Times New Roman"/>
                <w:sz w:val="24"/>
              </w:rPr>
              <w:t>taking into account</w:t>
            </w:r>
            <w:proofErr w:type="gramEnd"/>
            <w:r>
              <w:rPr>
                <w:rFonts w:ascii="Times New Roman" w:eastAsia="MS Mincho" w:hAnsi="Times New Roman" w:cs="Times New Roman"/>
                <w:sz w:val="24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E7668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8</w:t>
            </w:r>
          </w:p>
        </w:tc>
      </w:tr>
      <w:tr w:rsidR="00DD4644" w14:paraId="23E720D9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90508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31" w:name="italic47"/>
            <w:bookmarkEnd w:id="31"/>
            <w:r>
              <w:rPr>
                <w:rFonts w:ascii="Times New Roman" w:eastAsia="MS Mincho" w:hAnsi="Times New Roman" w:cs="Times New Roman"/>
                <w:sz w:val="24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2C949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20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0FD5E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4BEC3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6-8</w:t>
            </w:r>
          </w:p>
        </w:tc>
      </w:tr>
      <w:tr w:rsidR="00DD4644" w14:paraId="74C8E6D2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3EEC9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32" w:name="italic48"/>
            <w:bookmarkEnd w:id="32"/>
            <w:proofErr w:type="spellStart"/>
            <w:r>
              <w:rPr>
                <w:rFonts w:ascii="Times New Roman" w:eastAsia="MS Mincho" w:hAnsi="Times New Roman" w:cs="Times New Roman"/>
                <w:sz w:val="24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C7992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21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0CD3F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 xml:space="preserve">Discuss the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</w:rPr>
              <w:t>generalisability</w:t>
            </w:r>
            <w:proofErr w:type="spellEnd"/>
            <w:r>
              <w:rPr>
                <w:rFonts w:ascii="Times New Roman" w:eastAsia="MS Mincho" w:hAnsi="Times New Roman" w:cs="Times New Roman"/>
                <w:sz w:val="24"/>
              </w:rPr>
              <w:t xml:space="preserve"> (external validity) of the study result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EE9B6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8</w:t>
            </w:r>
          </w:p>
        </w:tc>
      </w:tr>
      <w:tr w:rsidR="00DD4644" w14:paraId="0AEE61CD" w14:textId="77777777">
        <w:trPr>
          <w:cantSplit/>
        </w:trPr>
        <w:tc>
          <w:tcPr>
            <w:tcW w:w="9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C024B" w14:textId="77777777" w:rsidR="00DD4644" w:rsidRDefault="00F56693">
            <w:pPr>
              <w:pStyle w:val="TableSubHead"/>
              <w:spacing w:line="240" w:lineRule="auto"/>
              <w:rPr>
                <w:rFonts w:eastAsia="MS Mincho"/>
              </w:rPr>
            </w:pPr>
            <w:bookmarkStart w:id="33" w:name="italic49"/>
            <w:bookmarkEnd w:id="33"/>
            <w:r>
              <w:rPr>
                <w:rFonts w:eastAsia="MS Mincho"/>
              </w:rPr>
              <w:t>Other informatio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0E8C4" w14:textId="77777777" w:rsidR="00DD4644" w:rsidRDefault="00DD4644">
            <w:pPr>
              <w:pStyle w:val="TableSubHead"/>
              <w:spacing w:line="240" w:lineRule="auto"/>
              <w:rPr>
                <w:rFonts w:eastAsia="MS Mincho"/>
              </w:rPr>
            </w:pPr>
          </w:p>
        </w:tc>
      </w:tr>
      <w:tr w:rsidR="00DD4644" w14:paraId="34D48434" w14:textId="7777777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62AAA98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bookmarkStart w:id="34" w:name="italic50"/>
            <w:r>
              <w:rPr>
                <w:rFonts w:ascii="Times New Roman" w:eastAsia="MS Mincho" w:hAnsi="Times New Roman" w:cs="Times New Roman"/>
                <w:sz w:val="24"/>
              </w:rPr>
              <w:t>Funding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5DDF811A" w14:textId="77777777" w:rsidR="00DD4644" w:rsidRDefault="00F56693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22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6268B442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65D844CE" w14:textId="77777777" w:rsidR="00DD4644" w:rsidRDefault="00F56693">
            <w:pPr>
              <w:spacing w:line="240" w:lineRule="auto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 w:hint="eastAsia"/>
                <w:sz w:val="24"/>
              </w:rPr>
              <w:t>9</w:t>
            </w:r>
          </w:p>
        </w:tc>
      </w:tr>
    </w:tbl>
    <w:p w14:paraId="57E091E9" w14:textId="77777777" w:rsidR="00DD4644" w:rsidRDefault="00DD4644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5D4A7B5F" w14:textId="77777777" w:rsidR="00DD4644" w:rsidRDefault="00DD4644">
      <w:pPr>
        <w:spacing w:line="480" w:lineRule="auto"/>
        <w:ind w:left="-5"/>
        <w:rPr>
          <w:rFonts w:ascii="Times New Roman" w:hAnsi="Times New Roman" w:cs="Times New Roman"/>
          <w:sz w:val="24"/>
        </w:rPr>
      </w:pPr>
    </w:p>
    <w:p w14:paraId="0D6BE2A7" w14:textId="77777777" w:rsidR="00DD4644" w:rsidRDefault="00DD4644">
      <w:pPr>
        <w:spacing w:line="480" w:lineRule="auto"/>
        <w:ind w:left="-5"/>
        <w:rPr>
          <w:rFonts w:ascii="Times New Roman" w:hAnsi="Times New Roman" w:cs="Times New Roman"/>
          <w:sz w:val="24"/>
        </w:rPr>
      </w:pPr>
    </w:p>
    <w:p w14:paraId="7EE2CCCC" w14:textId="77777777" w:rsidR="00DD4644" w:rsidRDefault="00DD4644">
      <w:pPr>
        <w:spacing w:line="480" w:lineRule="auto"/>
        <w:ind w:left="-5"/>
        <w:rPr>
          <w:rFonts w:ascii="Times New Roman" w:hAnsi="Times New Roman" w:cs="Times New Roman"/>
          <w:sz w:val="24"/>
        </w:rPr>
      </w:pPr>
    </w:p>
    <w:p w14:paraId="5DD7ADC9" w14:textId="77777777" w:rsidR="00DD4644" w:rsidRDefault="00DD4644">
      <w:pPr>
        <w:spacing w:line="480" w:lineRule="auto"/>
        <w:ind w:left="-5"/>
        <w:rPr>
          <w:rFonts w:ascii="Times New Roman" w:hAnsi="Times New Roman" w:cs="Times New Roman"/>
          <w:sz w:val="24"/>
        </w:rPr>
      </w:pPr>
    </w:p>
    <w:p w14:paraId="3632E5A4" w14:textId="77777777" w:rsidR="00DD4644" w:rsidRDefault="00DD4644">
      <w:pPr>
        <w:spacing w:line="480" w:lineRule="auto"/>
        <w:ind w:left="-5"/>
        <w:rPr>
          <w:rFonts w:ascii="Times New Roman" w:hAnsi="Times New Roman" w:cs="Times New Roman"/>
          <w:sz w:val="24"/>
        </w:rPr>
      </w:pPr>
    </w:p>
    <w:p w14:paraId="59A09473" w14:textId="77777777" w:rsidR="00DD4644" w:rsidRDefault="00DD4644">
      <w:pPr>
        <w:spacing w:line="480" w:lineRule="auto"/>
        <w:ind w:left="-5"/>
        <w:rPr>
          <w:rFonts w:ascii="Times New Roman" w:hAnsi="Times New Roman" w:cs="Times New Roman"/>
          <w:sz w:val="24"/>
        </w:rPr>
      </w:pPr>
    </w:p>
    <w:p w14:paraId="006BF1BF" w14:textId="77777777" w:rsidR="00DD4644" w:rsidRDefault="00DD4644">
      <w:pPr>
        <w:spacing w:line="480" w:lineRule="auto"/>
        <w:ind w:left="-5"/>
        <w:rPr>
          <w:rFonts w:ascii="Times New Roman" w:hAnsi="Times New Roman" w:cs="Times New Roman"/>
          <w:sz w:val="24"/>
        </w:rPr>
      </w:pPr>
    </w:p>
    <w:p w14:paraId="07B63BCC" w14:textId="77777777" w:rsidR="00DD4644" w:rsidRDefault="00DD4644">
      <w:pPr>
        <w:spacing w:line="480" w:lineRule="auto"/>
        <w:ind w:left="0" w:firstLine="0"/>
        <w:rPr>
          <w:rFonts w:ascii="Times New Roman" w:hAnsi="Times New Roman" w:cs="Times New Roman"/>
          <w:sz w:val="24"/>
        </w:rPr>
      </w:pPr>
    </w:p>
    <w:p w14:paraId="7520C54B" w14:textId="77777777" w:rsidR="00DD4644" w:rsidRDefault="00F56693">
      <w:pPr>
        <w:spacing w:line="240" w:lineRule="auto"/>
        <w:ind w:left="-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2. ICD-9/10 Diagnosis Codes for Ischemic Stroke </w:t>
      </w:r>
    </w:p>
    <w:tbl>
      <w:tblPr>
        <w:tblStyle w:val="TableGrid"/>
        <w:tblW w:w="9498" w:type="dxa"/>
        <w:tblInd w:w="-426" w:type="dxa"/>
        <w:tblLook w:val="04A0" w:firstRow="1" w:lastRow="0" w:firstColumn="1" w:lastColumn="0" w:noHBand="0" w:noVBand="1"/>
      </w:tblPr>
      <w:tblGrid>
        <w:gridCol w:w="1135"/>
        <w:gridCol w:w="1843"/>
        <w:gridCol w:w="1619"/>
        <w:gridCol w:w="4901"/>
      </w:tblGrid>
      <w:tr w:rsidR="00DD4644" w14:paraId="3995E449" w14:textId="77777777">
        <w:trPr>
          <w:trHeight w:val="903"/>
        </w:trPr>
        <w:tc>
          <w:tcPr>
            <w:tcW w:w="113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53DB35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schemic stroke 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B15525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CD-9/ICD-10 </w:t>
            </w:r>
          </w:p>
        </w:tc>
        <w:tc>
          <w:tcPr>
            <w:tcW w:w="161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04AF9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33.X1/I63.X </w:t>
            </w:r>
          </w:p>
        </w:tc>
        <w:tc>
          <w:tcPr>
            <w:tcW w:w="49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AD21C57" w14:textId="77777777" w:rsidR="00DD4644" w:rsidRDefault="00F56693">
            <w:pPr>
              <w:spacing w:after="0" w:line="240" w:lineRule="auto"/>
              <w:ind w:left="0" w:right="45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cclusion and stenosis of precerebral arteries with cerebral infarction </w:t>
            </w:r>
          </w:p>
        </w:tc>
      </w:tr>
      <w:tr w:rsidR="00DD4644" w14:paraId="6C056F6E" w14:textId="77777777">
        <w:trPr>
          <w:trHeight w:val="62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63A494" w14:textId="77777777" w:rsidR="00DD4644" w:rsidRDefault="00DD4644"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AD965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CD-9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96E240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34.X1 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</w:tcPr>
          <w:p w14:paraId="7169343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cclusion of cerebral arteries with cerebral infarction </w:t>
            </w:r>
          </w:p>
        </w:tc>
      </w:tr>
      <w:tr w:rsidR="00DD4644" w14:paraId="3F137EEA" w14:textId="77777777">
        <w:trPr>
          <w:trHeight w:val="624"/>
        </w:trPr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2790D190" w14:textId="77777777" w:rsidR="00DD4644" w:rsidRDefault="00DD4644"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9C44BD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CD-9/ICD-10 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</w:tcPr>
          <w:p w14:paraId="7A9F5338" w14:textId="77777777" w:rsidR="00DD4644" w:rsidRDefault="00F56693">
            <w:pPr>
              <w:spacing w:after="4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37.1/I67.81, </w:t>
            </w:r>
          </w:p>
          <w:p w14:paraId="4D4887F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67.89 </w:t>
            </w:r>
          </w:p>
        </w:tc>
        <w:tc>
          <w:tcPr>
            <w:tcW w:w="4901" w:type="dxa"/>
            <w:tcBorders>
              <w:top w:val="nil"/>
              <w:left w:val="nil"/>
              <w:right w:val="nil"/>
            </w:tcBorders>
          </w:tcPr>
          <w:p w14:paraId="729451D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</w:rPr>
              <w:tab/>
              <w:t xml:space="preserve">generalized </w:t>
            </w:r>
            <w:r>
              <w:rPr>
                <w:rFonts w:ascii="Times New Roman" w:hAnsi="Times New Roman" w:cs="Times New Roman"/>
                <w:sz w:val="24"/>
              </w:rPr>
              <w:tab/>
              <w:t xml:space="preserve">ischemic </w:t>
            </w:r>
            <w:r>
              <w:rPr>
                <w:rFonts w:ascii="Times New Roman" w:hAnsi="Times New Roman" w:cs="Times New Roman"/>
                <w:sz w:val="24"/>
              </w:rPr>
              <w:tab/>
              <w:t xml:space="preserve">cerebrovascular disease </w:t>
            </w:r>
          </w:p>
        </w:tc>
      </w:tr>
      <w:tr w:rsidR="00DD4644" w14:paraId="3B59D679" w14:textId="77777777">
        <w:trPr>
          <w:trHeight w:val="405"/>
        </w:trPr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9F8B5A4" w14:textId="77777777" w:rsidR="00DD4644" w:rsidRDefault="00DD4644"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55D3E3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CD-9/ICD-10 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529154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37.9/I67.9 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2144D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nspecified cerebrovascular disease </w:t>
            </w:r>
          </w:p>
        </w:tc>
      </w:tr>
    </w:tbl>
    <w:p w14:paraId="0085C3FE" w14:textId="77777777" w:rsidR="00DD4644" w:rsidRDefault="00DD4644">
      <w:pPr>
        <w:spacing w:after="29" w:line="480" w:lineRule="auto"/>
        <w:ind w:left="-24" w:right="-106" w:firstLine="0"/>
        <w:jc w:val="left"/>
        <w:rPr>
          <w:rFonts w:ascii="Times New Roman" w:hAnsi="Times New Roman" w:cs="Times New Roman"/>
          <w:sz w:val="24"/>
        </w:rPr>
      </w:pPr>
    </w:p>
    <w:p w14:paraId="26BC8732" w14:textId="77777777" w:rsidR="00DD4644" w:rsidRDefault="00F56693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299B4B2E" w14:textId="77777777" w:rsidR="00DD4644" w:rsidRDefault="00F56693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459FE3AA" w14:textId="77777777" w:rsidR="00DD4644" w:rsidRDefault="00F56693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21EDB894" w14:textId="77777777" w:rsidR="00DD4644" w:rsidRDefault="00F56693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37CED065" w14:textId="77777777" w:rsidR="00DD4644" w:rsidRDefault="00F56693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141D893D" w14:textId="77777777" w:rsidR="00DD4644" w:rsidRDefault="00F56693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4C2694C5" w14:textId="77777777" w:rsidR="00DD4644" w:rsidRDefault="00F56693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7F261876" w14:textId="77777777" w:rsidR="00DD4644" w:rsidRDefault="00F56693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73857155" w14:textId="77777777" w:rsidR="00DD4644" w:rsidRDefault="00F56693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6159BD7E" w14:textId="77777777" w:rsidR="00DD4644" w:rsidRDefault="00DD4644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4AC76F1A" w14:textId="77777777" w:rsidR="00DD4644" w:rsidRDefault="00DD4644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5FFE1A9A" w14:textId="77777777" w:rsidR="00DD4644" w:rsidRDefault="00DD4644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324F5DD6" w14:textId="77777777" w:rsidR="00DD4644" w:rsidRDefault="00DD4644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29CFB70E" w14:textId="77777777" w:rsidR="00DD4644" w:rsidRDefault="00DD4644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20AE6589" w14:textId="77777777" w:rsidR="00DD4644" w:rsidRDefault="00DD4644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5D79FD41" w14:textId="77777777" w:rsidR="00DD4644" w:rsidRDefault="00DD4644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2BF58134" w14:textId="77777777" w:rsidR="00DD4644" w:rsidRDefault="00DD4644"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046A7286" w14:textId="77777777" w:rsidR="00DD4644" w:rsidRDefault="00F56693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3. Univariate and Multivariate Logistic Regression Analysis for Perioperative Stroke in Model 4 </w:t>
      </w:r>
    </w:p>
    <w:tbl>
      <w:tblPr>
        <w:tblStyle w:val="TableGrid"/>
        <w:tblW w:w="9498" w:type="dxa"/>
        <w:tblInd w:w="0" w:type="dxa"/>
        <w:tblCellMar>
          <w:top w:w="59" w:type="dxa"/>
          <w:right w:w="115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992"/>
        <w:gridCol w:w="2268"/>
        <w:gridCol w:w="993"/>
      </w:tblGrid>
      <w:tr w:rsidR="00DD4644" w14:paraId="5451556C" w14:textId="77777777">
        <w:trPr>
          <w:trHeight w:val="305"/>
        </w:trPr>
        <w:tc>
          <w:tcPr>
            <w:tcW w:w="297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2B82EDD" w14:textId="77777777" w:rsidR="00DD4644" w:rsidRDefault="00F56693">
            <w:pPr>
              <w:spacing w:after="126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6EEA7FE4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Variables 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539431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Univariate analysis 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0CFC476" w14:textId="77777777" w:rsidR="00DD4644" w:rsidRDefault="00DD4644"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DB0CD6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ultivariate analysis 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2C540BD" w14:textId="77777777" w:rsidR="00DD4644" w:rsidRDefault="00DD4644"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4644" w14:paraId="5977712C" w14:textId="77777777">
        <w:trPr>
          <w:trHeight w:val="312"/>
        </w:trPr>
        <w:tc>
          <w:tcPr>
            <w:tcW w:w="297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F46E401" w14:textId="77777777" w:rsidR="00DD4644" w:rsidRDefault="00DD4644"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DA5D70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R (95% CI) 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E37DBA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 value 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FF2458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R (95% CI) 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C62E85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 value </w:t>
            </w:r>
          </w:p>
        </w:tc>
      </w:tr>
      <w:tr w:rsidR="00DD4644" w14:paraId="3A93E666" w14:textId="77777777">
        <w:trPr>
          <w:trHeight w:val="317"/>
        </w:trPr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63D8797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hyperglycemia (Yes vs No) 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187873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102 (1.514–2.924) 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75A4CC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E3F357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785 (1.264-2.526) 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9F22C2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1 </w:t>
            </w:r>
          </w:p>
        </w:tc>
      </w:tr>
      <w:tr w:rsidR="00DD4644" w14:paraId="60D40AF7" w14:textId="77777777">
        <w:trPr>
          <w:trHeight w:val="2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FAACEC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C8B9B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52 (1.035–1.06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9957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37FD5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41 (1.022-1.06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FE461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61B0D16A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B5966C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ex (male vs female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588E4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02 (0.937–1.80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56A92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A4577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BB8A2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536CE6D0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5EAD04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BM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2066A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04 (0.959–1.04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F7D6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6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A6C4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28986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1DDDB840" w14:textId="77777777">
        <w:trPr>
          <w:trHeight w:val="62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DFA995" w14:textId="77777777" w:rsidR="00DD4644" w:rsidRDefault="00F56693">
            <w:pPr>
              <w:spacing w:after="126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SA classification </w:t>
            </w:r>
          </w:p>
          <w:p w14:paraId="067981D0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    Class 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75C361" w14:textId="77777777" w:rsidR="00DD4644" w:rsidRDefault="00F56693"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06D550A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31C03" w14:textId="77777777" w:rsidR="00DD4644" w:rsidRDefault="00F56693"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00D66BA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ED4B06" w14:textId="77777777" w:rsidR="00DD4644" w:rsidRDefault="00F56693"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7663FF1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3E1FD2" w14:textId="77777777" w:rsidR="00DD4644" w:rsidRDefault="00F56693"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6B57AEE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292FF8B9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F22B1E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    Class I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6CFCC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93 (0.724–7.86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976A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6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BA4FF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16(0.421-4.805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99B7E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04 </w:t>
            </w:r>
          </w:p>
        </w:tc>
      </w:tr>
      <w:tr w:rsidR="00DD4644" w14:paraId="4C2599D8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659DB6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    Class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60140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552 (2.042–22.83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EE14C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9F2EB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5(0.5-6.19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D107C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47 </w:t>
            </w:r>
          </w:p>
        </w:tc>
      </w:tr>
      <w:tr w:rsidR="00DD4644" w14:paraId="16F1A8AD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8BC0DE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bacco use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72F6D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91(0.301-1.04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4690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EEF47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260DF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059F9BFF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E0AB52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lcohol use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1944A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79(0.311-0.98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B88A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66E56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7BA61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639DBAD5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303EBB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ypertension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E3758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249 (1.611-3.16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FD37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FF806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222 (0.849-1.77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CB30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84 </w:t>
            </w:r>
          </w:p>
        </w:tc>
      </w:tr>
      <w:tr w:rsidR="00DD4644" w14:paraId="2334DE36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1577AA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D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9C7905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255 (1.452-3.37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B7A7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F7577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09 (0.814-2.04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E45245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49 </w:t>
            </w:r>
          </w:p>
        </w:tc>
      </w:tr>
      <w:tr w:rsidR="00DD4644" w14:paraId="3E588DBF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3D797C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eart failure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6A68E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.993 (1.457-29.56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7647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E647C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633 (0.38-10.842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5C849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37 </w:t>
            </w:r>
          </w:p>
        </w:tc>
      </w:tr>
      <w:tr w:rsidR="00DD4644" w14:paraId="1B1B8D2B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42A509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yocardial infarction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C2438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781 (0.438-4.73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481A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2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0EE30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29151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3F355BE5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0374BB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rrhythmia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A1CFB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245 (0.796-1.87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9CE7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1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3375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4E418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186DC630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133754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PD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3E9B3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84(0.039-3.06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6213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0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C6163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4E71B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0F0F780B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58DC34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enal insufficiency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049CA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9(0.342-3.68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A330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7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85035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DCF77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6572ACCA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7CEB40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eripheral vascular disease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59EB5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404 (3.614-7.87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A724F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417A2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832 (1.148-2.858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F74DD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9 </w:t>
            </w:r>
          </w:p>
        </w:tc>
      </w:tr>
      <w:tr w:rsidR="00DD4644" w14:paraId="12A8EAD2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5BA050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ignant tumor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22229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81 (0.561-1.08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5A25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1D93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78001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719D2A68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453A0D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vious ischemic stroke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D0F4A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4.186 (10.132-19.77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705F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BD618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.1 (5.576-11.719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233E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0A515377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70D8A9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hemoglob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348F0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92 (0.983-1.00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0E6C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81255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8299C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22B7B613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FBA13E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platele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65C8E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04(1.002-1.00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88A5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40690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04(1.002-1.00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09EC3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5F16A432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D0C44D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album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07B02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47 (0.911-0.98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E0E3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3BDB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94(0.955-1.035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42648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71 </w:t>
            </w:r>
          </w:p>
        </w:tc>
      </w:tr>
      <w:tr w:rsidR="00DD4644" w14:paraId="3E688D4D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A5EB42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total bilirub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3EF55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(0.994-1.00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673C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3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A3949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88711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68ABD941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01910C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Oral Hypoglycemics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265D8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119 (0.792-1.56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F4B5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1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5A9BD5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18EF9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754ACE99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BA804F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Insulin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D92D8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593(1.14-2.24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4F4F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26FF9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244(0.87-1.792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28762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35 </w:t>
            </w:r>
          </w:p>
        </w:tc>
      </w:tr>
      <w:tr w:rsidR="00DD4644" w14:paraId="27F6F7EF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E4C881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anticoagulants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ECDFB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252 (1.36-3.53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E798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99A715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15(0.588-1.67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ABA57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54 </w:t>
            </w:r>
          </w:p>
        </w:tc>
      </w:tr>
      <w:tr w:rsidR="00DD4644" w14:paraId="6488CF45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92466B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Emergency surgery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A4525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447 (2.321-7.74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864F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45635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151 (1.553-5.872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1E3B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3D93A0C3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847F7A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eurosurgery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1B5D5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148 (2.842-5.93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97DF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C1797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583(2.288-5.52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5EA2A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4697E37A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8B317A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urgery length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610F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02 (1.001–1.00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52F3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2225D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02 (1-1.00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121AB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18 </w:t>
            </w:r>
          </w:p>
        </w:tc>
      </w:tr>
      <w:tr w:rsidR="00DD4644" w14:paraId="28174421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FEA90B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traoperative hypotension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A7F02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89(0.987-1.98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4C3E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CBAC6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A1326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215A124D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9D6DFF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traoperative vasoactive drugs (Yes vs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91987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54 (1.072-2.17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92FC5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1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E7CA8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11 (0.76-1.599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529CE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8 </w:t>
            </w:r>
          </w:p>
        </w:tc>
      </w:tr>
      <w:tr w:rsidR="00DD4644" w14:paraId="509B01F1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7CD949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rystalloid infus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A879A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78 (0.935-1.0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07F2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2A891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DAA28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46F23312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A66B04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lloid infus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646AF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38 (0.966-1.11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78E5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9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CD9EC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5181E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5D577F47" w14:textId="77777777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49E0896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traoperative blood products (Yes vs No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BC548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738 (1.119-2.602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03D0C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0.0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6D474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54 (0.833-2.138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95502C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06 </w:t>
            </w:r>
          </w:p>
        </w:tc>
      </w:tr>
    </w:tbl>
    <w:p w14:paraId="00BAA67B" w14:textId="77777777" w:rsidR="00DD4644" w:rsidRDefault="00F56693">
      <w:pPr>
        <w:spacing w:after="34" w:line="24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Abbreviations: ASA, American Society of Anesthesiologists; BMI, body mass index; CHD, coronary heart disease; COPD, chronic obstructive pulmonary disease; CI, confidence interval; </w:t>
      </w:r>
      <w:proofErr w:type="gramStart"/>
      <w:r>
        <w:rPr>
          <w:rFonts w:ascii="Times New Roman" w:eastAsia="Times New Roman" w:hAnsi="Times New Roman" w:cs="Times New Roman"/>
          <w:sz w:val="24"/>
        </w:rPr>
        <w:t>OR,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odds ratio.</w:t>
      </w:r>
    </w:p>
    <w:p w14:paraId="13916E70" w14:textId="77777777" w:rsidR="00DD4644" w:rsidRDefault="00F56693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4D46898B" w14:textId="77777777" w:rsidR="00DD4644" w:rsidRDefault="00DD4644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26176A15" w14:textId="77777777" w:rsidR="00DD4644" w:rsidRDefault="00DD4644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6B4D7BD9" w14:textId="77777777" w:rsidR="00DD4644" w:rsidRDefault="00DD4644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169513F8" w14:textId="77777777" w:rsidR="00DD4644" w:rsidRDefault="00DD4644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702BC65D" w14:textId="77777777" w:rsidR="00DD4644" w:rsidRDefault="00DD4644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5A65E39B" w14:textId="77777777" w:rsidR="00DD4644" w:rsidRDefault="00DD4644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11D99B09" w14:textId="77777777" w:rsidR="00DD4644" w:rsidRDefault="00DD4644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641D670F" w14:textId="77777777" w:rsidR="00DD4644" w:rsidRDefault="00DD4644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57078C87" w14:textId="77777777" w:rsidR="00DD4644" w:rsidRDefault="00DD4644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57A70E54" w14:textId="77777777" w:rsidR="00DD4644" w:rsidRDefault="00DD4644">
      <w:pPr>
        <w:spacing w:after="0" w:line="480" w:lineRule="auto"/>
        <w:ind w:left="-5"/>
        <w:rPr>
          <w:rFonts w:ascii="Times New Roman" w:hAnsi="Times New Roman" w:cs="Times New Roman"/>
          <w:sz w:val="24"/>
        </w:rPr>
      </w:pPr>
    </w:p>
    <w:p w14:paraId="3EDD8CF3" w14:textId="77777777" w:rsidR="00DD4644" w:rsidRDefault="00DD4644">
      <w:pPr>
        <w:spacing w:after="0" w:line="480" w:lineRule="auto"/>
        <w:ind w:left="-5"/>
        <w:rPr>
          <w:rFonts w:ascii="Times New Roman" w:hAnsi="Times New Roman" w:cs="Times New Roman"/>
          <w:sz w:val="24"/>
        </w:rPr>
      </w:pPr>
    </w:p>
    <w:p w14:paraId="54751759" w14:textId="77777777" w:rsidR="00DD4644" w:rsidRDefault="00DD4644">
      <w:pPr>
        <w:spacing w:after="0" w:line="480" w:lineRule="auto"/>
        <w:ind w:left="-5"/>
        <w:rPr>
          <w:rFonts w:ascii="Times New Roman" w:hAnsi="Times New Roman" w:cs="Times New Roman"/>
          <w:sz w:val="24"/>
        </w:rPr>
      </w:pPr>
    </w:p>
    <w:p w14:paraId="2B0D9FB4" w14:textId="77777777" w:rsidR="00DD4644" w:rsidRDefault="00DD4644">
      <w:pPr>
        <w:spacing w:after="0" w:line="480" w:lineRule="auto"/>
        <w:ind w:left="-5"/>
        <w:rPr>
          <w:rFonts w:ascii="Times New Roman" w:hAnsi="Times New Roman" w:cs="Times New Roman"/>
          <w:sz w:val="24"/>
        </w:rPr>
      </w:pPr>
    </w:p>
    <w:p w14:paraId="44B48539" w14:textId="77777777" w:rsidR="00DD4644" w:rsidRDefault="00DD4644">
      <w:pPr>
        <w:spacing w:after="0" w:line="480" w:lineRule="auto"/>
        <w:ind w:left="-5"/>
        <w:rPr>
          <w:rFonts w:ascii="Times New Roman" w:hAnsi="Times New Roman" w:cs="Times New Roman"/>
          <w:sz w:val="24"/>
        </w:rPr>
      </w:pPr>
    </w:p>
    <w:p w14:paraId="5C67A476" w14:textId="77777777" w:rsidR="00DD4644" w:rsidRDefault="00DD4644">
      <w:pPr>
        <w:spacing w:after="0" w:line="480" w:lineRule="auto"/>
        <w:ind w:left="-5"/>
        <w:rPr>
          <w:rFonts w:ascii="Times New Roman" w:hAnsi="Times New Roman" w:cs="Times New Roman"/>
          <w:sz w:val="24"/>
        </w:rPr>
      </w:pPr>
    </w:p>
    <w:p w14:paraId="0F1D2B05" w14:textId="77777777" w:rsidR="00DD4644" w:rsidRDefault="00F56693">
      <w:pPr>
        <w:spacing w:after="0" w:line="240" w:lineRule="auto"/>
        <w:ind w:left="-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4. Univariate Logistic Regression Analysis for Perioperative Stroke in the PS Matched Cohort. </w:t>
      </w:r>
    </w:p>
    <w:tbl>
      <w:tblPr>
        <w:tblStyle w:val="TableGrid"/>
        <w:tblpPr w:leftFromText="180" w:rightFromText="180" w:vertAnchor="text" w:horzAnchor="page" w:tblpX="1988" w:tblpY="298"/>
        <w:tblOverlap w:val="never"/>
        <w:tblW w:w="7938" w:type="dxa"/>
        <w:tblInd w:w="0" w:type="dxa"/>
        <w:tblCellMar>
          <w:top w:w="74" w:type="dxa"/>
          <w:right w:w="115" w:type="dxa"/>
        </w:tblCellMar>
        <w:tblLook w:val="04A0" w:firstRow="1" w:lastRow="0" w:firstColumn="1" w:lastColumn="0" w:noHBand="0" w:noVBand="1"/>
      </w:tblPr>
      <w:tblGrid>
        <w:gridCol w:w="4400"/>
        <w:gridCol w:w="2325"/>
        <w:gridCol w:w="1213"/>
      </w:tblGrid>
      <w:tr w:rsidR="00DD4644" w14:paraId="38B93FA6" w14:textId="77777777">
        <w:trPr>
          <w:trHeight w:val="348"/>
        </w:trPr>
        <w:tc>
          <w:tcPr>
            <w:tcW w:w="440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D0824B9" w14:textId="77777777" w:rsidR="00DD4644" w:rsidRDefault="00F56693">
            <w:pPr>
              <w:spacing w:after="126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6C75B91A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Variables </w:t>
            </w:r>
          </w:p>
        </w:tc>
        <w:tc>
          <w:tcPr>
            <w:tcW w:w="23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B4B09D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Univariate analysis </w:t>
            </w:r>
          </w:p>
        </w:tc>
        <w:tc>
          <w:tcPr>
            <w:tcW w:w="12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8C64106" w14:textId="77777777" w:rsidR="00DD4644" w:rsidRDefault="00DD4644"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D4644" w14:paraId="78EC7A21" w14:textId="77777777">
        <w:trPr>
          <w:trHeight w:val="346"/>
        </w:trPr>
        <w:tc>
          <w:tcPr>
            <w:tcW w:w="44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5CB8D2F" w14:textId="77777777" w:rsidR="00DD4644" w:rsidRDefault="00DD4644"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CF421A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R (95% CI) </w:t>
            </w:r>
          </w:p>
        </w:tc>
        <w:tc>
          <w:tcPr>
            <w:tcW w:w="12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CBC253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 value </w:t>
            </w:r>
          </w:p>
        </w:tc>
      </w:tr>
      <w:tr w:rsidR="00DD4644" w14:paraId="01246F9B" w14:textId="77777777">
        <w:trPr>
          <w:trHeight w:val="331"/>
        </w:trPr>
        <w:tc>
          <w:tcPr>
            <w:tcW w:w="440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3164B50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hyperglycemia (Yes vs No) </w:t>
            </w:r>
          </w:p>
        </w:tc>
        <w:tc>
          <w:tcPr>
            <w:tcW w:w="23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953F15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512 (1.662–3.897) </w:t>
            </w:r>
          </w:p>
        </w:tc>
        <w:tc>
          <w:tcPr>
            <w:tcW w:w="121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45E4FB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5E071C62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6DDA3E29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ge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88F953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53 (1.033–1.074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75C612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0.001 </w:t>
            </w:r>
          </w:p>
        </w:tc>
      </w:tr>
      <w:tr w:rsidR="00DD4644" w14:paraId="5F1B6316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51D8BCEF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ex (male vs female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2D4F4C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19 (0.895-1.937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EBFCCA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58 </w:t>
            </w:r>
          </w:p>
        </w:tc>
      </w:tr>
      <w:tr w:rsidR="00DD4644" w14:paraId="08D8A93D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38B51EDB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BMI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76D859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15 (0.962–1.067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FA99C2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85 </w:t>
            </w:r>
          </w:p>
        </w:tc>
      </w:tr>
      <w:tr w:rsidR="00DD4644" w14:paraId="13CD87BD" w14:textId="77777777">
        <w:trPr>
          <w:trHeight w:val="624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7AE1428D" w14:textId="77777777" w:rsidR="00DD4644" w:rsidRDefault="00F56693">
            <w:pPr>
              <w:spacing w:after="126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SA classification </w:t>
            </w:r>
          </w:p>
          <w:p w14:paraId="2EC320AC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    Class I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EC92D4C" w14:textId="77777777" w:rsidR="00DD4644" w:rsidRDefault="00F56693"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56DB62A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eference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96544D0" w14:textId="77777777" w:rsidR="00DD4644" w:rsidRDefault="00F56693"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7D0DC1B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D4644" w14:paraId="49DD902D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4EDD13AF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    Class II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248F8F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113 (0.687-55.048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484E8A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6 </w:t>
            </w:r>
          </w:p>
        </w:tc>
      </w:tr>
      <w:tr w:rsidR="00DD4644" w14:paraId="2EF159AA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53F0FBD1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    Class III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EF9693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9.009 (1.96-159.881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146A9E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 </w:t>
            </w:r>
          </w:p>
        </w:tc>
      </w:tr>
      <w:tr w:rsidR="00DD4644" w14:paraId="2E650333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7C09988F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Tobacco use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72EA2E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67(0.196-0.934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32D5D6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2 </w:t>
            </w:r>
          </w:p>
        </w:tc>
      </w:tr>
      <w:tr w:rsidR="00DD4644" w14:paraId="16C60B90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743879CA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lcohol use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5A5386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42(0.324-1.146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E72021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65 </w:t>
            </w:r>
          </w:p>
        </w:tc>
      </w:tr>
      <w:tr w:rsidR="00DD4644" w14:paraId="3FF0623A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46B64E6E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ypertension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AEBB7D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291 (1.553-3.418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FF9745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0DFB3836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03F52F41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D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0227E7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253 (1.358-3.57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65AA1B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19563A39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79A828C9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eart failure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331979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2.139 (1.946-41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090428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7503526A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1C04611E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yocardial infarction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F0E8F8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91 (0.229-4.417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CA4B01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45 </w:t>
            </w:r>
          </w:p>
        </w:tc>
      </w:tr>
      <w:tr w:rsidR="00DD4644" w14:paraId="408D9609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1B7DAF56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rrhythmia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FBC2F6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17 (0.855-2.244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173BFB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54 </w:t>
            </w:r>
          </w:p>
        </w:tc>
      </w:tr>
      <w:tr w:rsidR="00DD4644" w14:paraId="1DD9A6F5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12C19B9B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PD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87B55F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09(0.051-4.104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E9D913E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25 </w:t>
            </w:r>
          </w:p>
        </w:tc>
      </w:tr>
      <w:tr w:rsidR="00DD4644" w14:paraId="0CE87BC7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41E6B7A8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Renal insufficiency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B2079C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971(0.483-5.276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7ECA7A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49 </w:t>
            </w:r>
          </w:p>
        </w:tc>
      </w:tr>
      <w:tr w:rsidR="00DD4644" w14:paraId="2B9ED658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4DE1270E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eripheral vascular disease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1A432E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822 (3.678-8.94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341BA8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03FDAFCB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0791B202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ignant tumor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B66A78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68 (0.452-0.981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C34E338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41 </w:t>
            </w:r>
          </w:p>
        </w:tc>
      </w:tr>
      <w:tr w:rsidR="00DD4644" w14:paraId="3E7E9080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364DA70F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vious ischemic stroke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C0EB9A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5.388 (10.403-22.69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BF4EEE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55AFBD8A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187A6441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hemoglobin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A64DEB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96 (0.986-1.007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AC0E8CB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53 </w:t>
            </w:r>
          </w:p>
        </w:tc>
      </w:tr>
      <w:tr w:rsidR="00DD4644" w14:paraId="59C4FC98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52073278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platelet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9280F8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04(1.002-1.006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0E91B3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0E014289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751B2C3B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albumin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E7CCB8C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46 (0.906-0.99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49973E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15 </w:t>
            </w:r>
          </w:p>
        </w:tc>
      </w:tr>
      <w:tr w:rsidR="00DD4644" w14:paraId="554C5563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616249C6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total bilirubin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2B5202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99(0.991-1.003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99E346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3 </w:t>
            </w:r>
          </w:p>
        </w:tc>
      </w:tr>
      <w:tr w:rsidR="00DD4644" w14:paraId="32B41181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6C74A33C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Oral Hypoglycemics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1A720B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8 (0.657-1.446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39E15B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2 </w:t>
            </w:r>
          </w:p>
        </w:tc>
      </w:tr>
      <w:tr w:rsidR="00DD4644" w14:paraId="3E3FCB63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41105DA7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Insulin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BE596B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35(0.952-2.214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1D3325D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2 </w:t>
            </w:r>
          </w:p>
        </w:tc>
      </w:tr>
      <w:tr w:rsidR="00DD4644" w14:paraId="0A2BCF40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306A783F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eoperative anticoagulants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F93D63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301 (1.299-3.817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58DC0D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2 </w:t>
            </w:r>
          </w:p>
        </w:tc>
      </w:tr>
      <w:tr w:rsidR="00DD4644" w14:paraId="0834C9FD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4DBA873E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Emergency surgery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7E329D2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101 (2.637-9.003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0C81E0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2AD28CC5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6C35A169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eurosurgery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07E235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914 (3.106-7.54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21DC319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&lt; 0.001 </w:t>
            </w:r>
          </w:p>
        </w:tc>
      </w:tr>
      <w:tr w:rsidR="00DD4644" w14:paraId="4C8D876F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6A6F309D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urgery length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6A8E91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02 (1–1.004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9026946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9 </w:t>
            </w:r>
          </w:p>
        </w:tc>
      </w:tr>
      <w:tr w:rsidR="00DD4644" w14:paraId="0B999FC1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6C918177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Intraoperative hypotension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520B1C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619(1.078-2.487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2503F4F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23 </w:t>
            </w:r>
          </w:p>
        </w:tc>
      </w:tr>
      <w:tr w:rsidR="00DD4644" w14:paraId="485409EA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1F9271E0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traoperative vasoactive drugs (Yes vs No)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0277225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714 (1.133-2.551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452D221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09 </w:t>
            </w:r>
          </w:p>
        </w:tc>
      </w:tr>
      <w:tr w:rsidR="00DD4644" w14:paraId="685CA91A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5B0D2C40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rystalloid infusion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3676FB7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85 (0.935-1.033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2357880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59 </w:t>
            </w:r>
          </w:p>
        </w:tc>
      </w:tr>
      <w:tr w:rsidR="00DD4644" w14:paraId="7E58A4E5" w14:textId="7777777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</w:tcPr>
          <w:p w14:paraId="45D04C25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lloid infusion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3061163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31 (0.947-1.116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AD5FD05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7 </w:t>
            </w:r>
          </w:p>
        </w:tc>
      </w:tr>
      <w:tr w:rsidR="00DD4644" w14:paraId="0F8F7361" w14:textId="77777777">
        <w:trPr>
          <w:trHeight w:val="321"/>
        </w:trPr>
        <w:tc>
          <w:tcPr>
            <w:tcW w:w="44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BADD9A" w14:textId="77777777" w:rsidR="00DD4644" w:rsidRDefault="00F56693"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traoperative blood products (Yes vs No) 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D432E4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834 (1.094-2.927)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B1156A" w14:textId="77777777" w:rsidR="00DD4644" w:rsidRDefault="00F56693"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0.015 </w:t>
            </w:r>
          </w:p>
        </w:tc>
      </w:tr>
    </w:tbl>
    <w:p w14:paraId="09ACD717" w14:textId="09E7C7ED" w:rsidR="00DD4644" w:rsidRPr="00BB57D9" w:rsidRDefault="00F56693" w:rsidP="00BB57D9">
      <w:pPr>
        <w:spacing w:after="126" w:line="480" w:lineRule="auto"/>
        <w:ind w:left="0" w:firstLine="0"/>
        <w:jc w:val="left"/>
        <w:rPr>
          <w:rFonts w:ascii="Times New Roman" w:hAnsi="Times New Roman" w:cs="Times New Roman" w:hint="eastAsia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Abbreviations: ASA, American Society of Anesthesiologists; BMI, body mass index; CHD, coronary heart disease; COPD, chronic obstructive pulmonary disease; CI, confidence interval; </w:t>
      </w:r>
      <w:proofErr w:type="gramStart"/>
      <w:r>
        <w:rPr>
          <w:rFonts w:ascii="Times New Roman" w:eastAsia="Times New Roman" w:hAnsi="Times New Roman" w:cs="Times New Roman"/>
          <w:sz w:val="24"/>
        </w:rPr>
        <w:t>OR,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odds ratio.</w:t>
      </w:r>
    </w:p>
    <w:p w14:paraId="46C43FA2" w14:textId="024D0502" w:rsidR="00DD4644" w:rsidRDefault="00DD4644"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sectPr w:rsidR="00DD4644">
      <w:pgSz w:w="11900" w:h="16840"/>
      <w:pgMar w:top="1440" w:right="1791" w:bottom="1451" w:left="180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A14"/>
    <w:rsid w:val="00005AD8"/>
    <w:rsid w:val="00012FF4"/>
    <w:rsid w:val="00024B29"/>
    <w:rsid w:val="001A52D0"/>
    <w:rsid w:val="00252D02"/>
    <w:rsid w:val="00272436"/>
    <w:rsid w:val="002A701D"/>
    <w:rsid w:val="002D10B2"/>
    <w:rsid w:val="003279E6"/>
    <w:rsid w:val="004751C2"/>
    <w:rsid w:val="006427F5"/>
    <w:rsid w:val="006A2139"/>
    <w:rsid w:val="007B1644"/>
    <w:rsid w:val="007D6906"/>
    <w:rsid w:val="00834831"/>
    <w:rsid w:val="008A6716"/>
    <w:rsid w:val="00960B25"/>
    <w:rsid w:val="00976DE7"/>
    <w:rsid w:val="00A915C9"/>
    <w:rsid w:val="00BB57D9"/>
    <w:rsid w:val="00C5014A"/>
    <w:rsid w:val="00CC434D"/>
    <w:rsid w:val="00D73A81"/>
    <w:rsid w:val="00DD4644"/>
    <w:rsid w:val="00DF6E5C"/>
    <w:rsid w:val="00F33F9C"/>
    <w:rsid w:val="00F56693"/>
    <w:rsid w:val="00FF6467"/>
    <w:rsid w:val="00FF6A14"/>
    <w:rsid w:val="3DBF1BF4"/>
    <w:rsid w:val="5F7F77DD"/>
    <w:rsid w:val="6FBE4C29"/>
    <w:rsid w:val="7CAF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859A2"/>
  <w15:docId w15:val="{25032E89-D4D4-6B40-A21D-5CF6D5041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31" w:line="259" w:lineRule="auto"/>
      <w:ind w:left="10" w:hanging="10"/>
      <w:jc w:val="both"/>
    </w:pPr>
    <w:rPr>
      <w:rFonts w:ascii="Calibri" w:eastAsia="Calibri" w:hAnsi="Calibri" w:cs="Calibri"/>
      <w:color w:val="000000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unhideWhenUsed/>
    <w:qFormat/>
    <w:pPr>
      <w:snapToGrid w:val="0"/>
      <w:jc w:val="left"/>
    </w:pPr>
    <w:rPr>
      <w:sz w:val="18"/>
      <w:szCs w:val="18"/>
    </w:rPr>
  </w:style>
  <w:style w:type="character" w:styleId="a5">
    <w:name w:val="line number"/>
    <w:basedOn w:val="a0"/>
    <w:uiPriority w:val="99"/>
    <w:unhideWhenUsed/>
    <w:qFormat/>
  </w:style>
  <w:style w:type="character" w:styleId="a6">
    <w:name w:val="footnote reference"/>
    <w:basedOn w:val="a0"/>
    <w:uiPriority w:val="99"/>
    <w:unhideWhenUsed/>
    <w:qFormat/>
    <w:rPr>
      <w:vertAlign w:val="superscript"/>
    </w:rPr>
  </w:style>
  <w:style w:type="table" w:customStyle="1" w:styleId="TableGrid">
    <w:name w:val="TableGrid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Header">
    <w:name w:val="TableHeader"/>
    <w:basedOn w:val="a"/>
    <w:qFormat/>
    <w:pPr>
      <w:spacing w:before="120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TableSubHead">
    <w:name w:val="TableSubHead"/>
    <w:basedOn w:val="TableHeader"/>
    <w:qFormat/>
  </w:style>
  <w:style w:type="character" w:customStyle="1" w:styleId="a4">
    <w:name w:val="脚注文本 字符"/>
    <w:basedOn w:val="a0"/>
    <w:link w:val="a3"/>
    <w:uiPriority w:val="99"/>
    <w:semiHidden/>
    <w:qFormat/>
    <w:rPr>
      <w:rFonts w:ascii="Calibri" w:eastAsia="Calibri" w:hAnsi="Calibri" w:cs="Calibri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467</Words>
  <Characters>8367</Characters>
  <Application>Microsoft Office Word</Application>
  <DocSecurity>0</DocSecurity>
  <Lines>69</Lines>
  <Paragraphs>19</Paragraphs>
  <ScaleCrop>false</ScaleCrop>
  <Company/>
  <LinksUpToDate>false</LinksUpToDate>
  <CharactersWithSpaces>9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tables.docx</dc:title>
  <dc:creator>M20409</dc:creator>
  <cp:lastModifiedBy>M20409</cp:lastModifiedBy>
  <cp:revision>15</cp:revision>
  <dcterms:created xsi:type="dcterms:W3CDTF">2022-05-23T11:27:00Z</dcterms:created>
  <dcterms:modified xsi:type="dcterms:W3CDTF">2022-10-0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